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870" w:rsidRPr="00DD6CCE" w:rsidRDefault="00C02C7C" w:rsidP="00B85870">
      <w:pPr>
        <w:spacing w:after="0" w:line="480" w:lineRule="auto"/>
        <w:ind w:left="2832" w:hanging="2832"/>
        <w:rPr>
          <w:rFonts w:ascii="Times New Roman" w:hAnsi="Times New Roman" w:cs="Times New Roman"/>
          <w:sz w:val="24"/>
          <w:szCs w:val="24"/>
          <w:lang w:val="en-GB"/>
        </w:rPr>
      </w:pPr>
      <w:r w:rsidRPr="00DD6CCE">
        <w:rPr>
          <w:rFonts w:ascii="Times New Roman" w:hAnsi="Times New Roman" w:cs="Times New Roman"/>
          <w:sz w:val="24"/>
          <w:szCs w:val="24"/>
          <w:lang w:val="en-GB"/>
        </w:rPr>
        <w:t>Elongation of the thyroid hormone dissociation dista</w:t>
      </w:r>
      <w:r w:rsidR="00B85870"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nce by splitting of the binding </w:t>
      </w:r>
    </w:p>
    <w:p w:rsidR="00B85870" w:rsidRPr="00DD6CCE" w:rsidRDefault="00C02C7C" w:rsidP="00B85870">
      <w:pPr>
        <w:spacing w:after="0" w:line="480" w:lineRule="auto"/>
        <w:ind w:left="2832" w:hanging="2832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D6CCE">
        <w:rPr>
          <w:rFonts w:ascii="Times New Roman" w:hAnsi="Times New Roman" w:cs="Times New Roman"/>
          <w:sz w:val="24"/>
          <w:szCs w:val="24"/>
          <w:lang w:val="en-GB"/>
        </w:rPr>
        <w:t>cavity’s</w:t>
      </w:r>
      <w:proofErr w:type="gram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entrance into two tunnels by introduction of </w:t>
      </w:r>
      <w:proofErr w:type="spellStart"/>
      <w:r w:rsidRPr="00DD6CCE">
        <w:rPr>
          <w:rFonts w:ascii="Times New Roman" w:hAnsi="Times New Roman" w:cs="Times New Roman"/>
          <w:sz w:val="24"/>
          <w:szCs w:val="24"/>
          <w:lang w:val="en-GB"/>
        </w:rPr>
        <w:t>cysteinylglyicine</w:t>
      </w:r>
      <w:proofErr w:type="spell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and glutathione </w:t>
      </w:r>
    </w:p>
    <w:p w:rsidR="000A7EFE" w:rsidRPr="00DD6CCE" w:rsidRDefault="00C02C7C" w:rsidP="00B85870">
      <w:pPr>
        <w:spacing w:after="0" w:line="480" w:lineRule="auto"/>
        <w:ind w:left="2832" w:hanging="2832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gramStart"/>
      <w:r w:rsidRPr="00DD6CCE">
        <w:rPr>
          <w:rFonts w:ascii="Times New Roman" w:hAnsi="Times New Roman" w:cs="Times New Roman"/>
          <w:sz w:val="24"/>
          <w:szCs w:val="24"/>
          <w:lang w:val="en-GB"/>
        </w:rPr>
        <w:t>as</w:t>
      </w:r>
      <w:proofErr w:type="gram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posttranslational modification of TTR subunits A and A’</w:t>
      </w:r>
      <w:r w:rsidR="008E7874" w:rsidRPr="00DD6CCE">
        <w:rPr>
          <w:rFonts w:ascii="Times New Roman" w:hAnsi="Times New Roman" w:cs="Times New Roman"/>
          <w:sz w:val="24"/>
          <w:szCs w:val="24"/>
          <w:lang w:val="en-GB"/>
        </w:rPr>
        <w:t>.*</w:t>
      </w:r>
    </w:p>
    <w:tbl>
      <w:tblPr>
        <w:tblStyle w:val="Tabellengitternetz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410"/>
        <w:gridCol w:w="3260"/>
      </w:tblGrid>
      <w:tr w:rsidR="00C02C7C" w:rsidRPr="00DD6CCE" w:rsidTr="00ED10DE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TM of Cys</w:t>
            </w: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monomers A and A’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nding cavity chann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nnel length in Å from Ala</w:t>
            </w:r>
            <w:r w:rsidRPr="00DD6CC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8</w:t>
            </w:r>
          </w:p>
        </w:tc>
      </w:tr>
      <w:tr w:rsidR="00C02C7C" w:rsidRPr="00DD6CCE" w:rsidTr="00ED10DE">
        <w:tc>
          <w:tcPr>
            <w:tcW w:w="3652" w:type="dxa"/>
            <w:tcBorders>
              <w:top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modified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3</w:t>
            </w:r>
          </w:p>
        </w:tc>
      </w:tr>
      <w:tr w:rsidR="00C02C7C" w:rsidRPr="00DD6CCE" w:rsidTr="00ED10DE">
        <w:tc>
          <w:tcPr>
            <w:tcW w:w="3652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existent</w:t>
            </w:r>
          </w:p>
        </w:tc>
      </w:tr>
      <w:tr w:rsidR="00C02C7C" w:rsidRPr="00DD6CCE" w:rsidTr="00ED10DE">
        <w:tc>
          <w:tcPr>
            <w:tcW w:w="3652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-</w:t>
            </w:r>
            <w:proofErr w:type="spellStart"/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phonation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3</w:t>
            </w:r>
          </w:p>
        </w:tc>
      </w:tr>
      <w:tr w:rsidR="00C02C7C" w:rsidRPr="00DD6CCE" w:rsidTr="00ED10DE">
        <w:tc>
          <w:tcPr>
            <w:tcW w:w="3652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existent</w:t>
            </w:r>
          </w:p>
        </w:tc>
      </w:tr>
      <w:tr w:rsidR="00C02C7C" w:rsidRPr="00DD6CCE" w:rsidTr="00ED10DE">
        <w:tc>
          <w:tcPr>
            <w:tcW w:w="3652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-</w:t>
            </w:r>
            <w:proofErr w:type="spellStart"/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einylglycination</w:t>
            </w:r>
            <w:proofErr w:type="spellEnd"/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7</w:t>
            </w:r>
          </w:p>
        </w:tc>
      </w:tr>
      <w:tr w:rsidR="00C02C7C" w:rsidRPr="00DD6CCE" w:rsidTr="00ED10DE">
        <w:tc>
          <w:tcPr>
            <w:tcW w:w="3652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>
              <w:bottom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6</w:t>
            </w:r>
          </w:p>
        </w:tc>
      </w:tr>
      <w:tr w:rsidR="00C02C7C" w:rsidRPr="00DD6CCE" w:rsidTr="00ED10DE">
        <w:tc>
          <w:tcPr>
            <w:tcW w:w="3652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-</w:t>
            </w:r>
            <w:proofErr w:type="spellStart"/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thionylation</w:t>
            </w:r>
            <w:proofErr w:type="spellEnd"/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tcBorders>
              <w:top w:val="dotted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4 (blocked)</w:t>
            </w:r>
          </w:p>
        </w:tc>
      </w:tr>
      <w:tr w:rsidR="00C02C7C" w:rsidRPr="00DD6CCE" w:rsidTr="00ED10DE">
        <w:tc>
          <w:tcPr>
            <w:tcW w:w="3652" w:type="dxa"/>
            <w:tcBorders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C02C7C" w:rsidRPr="00DD6CCE" w:rsidRDefault="00C02C7C" w:rsidP="00B858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6C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8</w:t>
            </w:r>
          </w:p>
        </w:tc>
      </w:tr>
    </w:tbl>
    <w:p w:rsidR="00C02C7C" w:rsidRPr="00DD6CCE" w:rsidRDefault="008E7874" w:rsidP="008E7874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DD6CCE">
        <w:rPr>
          <w:rFonts w:ascii="Times New Roman" w:hAnsi="Times New Roman" w:cs="Times New Roman"/>
          <w:lang w:val="en-GB"/>
        </w:rPr>
        <w:t>*</w:t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TTR tetramer is composed of four identical subunits. </w:t>
      </w:r>
      <w:proofErr w:type="gramStart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Always two subunits (A and B as well as A’ and B’) associate to form </w:t>
      </w:r>
      <w:proofErr w:type="spellStart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>dimers</w:t>
      </w:r>
      <w:proofErr w:type="spellEnd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(AB and A’B’, respectively).</w:t>
      </w:r>
      <w:proofErr w:type="gramEnd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Subsequently both </w:t>
      </w:r>
      <w:proofErr w:type="spellStart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>dimer</w:t>
      </w:r>
      <w:proofErr w:type="spellEnd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units associate to form the tetramer. The thyroid hormone binding cavities are located at the interface between the </w:t>
      </w:r>
      <w:proofErr w:type="spellStart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>dimer</w:t>
      </w:r>
      <w:proofErr w:type="spellEnd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units and their entrances are formed by the monomers AA’ and BB’, respectively </w: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Blake&lt;/Author&gt;&lt;Year&gt;1978&lt;/Year&gt;&lt;RecNum&gt;115&lt;/RecNum&gt;&lt;MDL&gt;&lt;REFERENCE_TYPE&gt;0&lt;/REFERENCE_TYPE&gt;&lt;REFNUM&gt;115&lt;/REFNUM&gt;&lt;AUTHORS&gt;&lt;AUTHOR&gt;Blake, C. C.&lt;/AUTHOR&gt;&lt;AUTHOR&gt;Geisow, M. J.&lt;/AUTHOR&gt;&lt;AUTHOR&gt;Oatley, S. J.&lt;/AUTHOR&gt;&lt;AUTHOR&gt;Rerat, B.&lt;/AUTHOR&gt;&lt;AUTHOR&gt;Rerat, C.&lt;/AUTHOR&gt;&lt;/AUTHORS&gt;&lt;YEAR&gt;1978&lt;/YEAR&gt;&lt;TITLE&gt;Structure of prealbumin: secondary, tertiary and quaternary interactions determined by Fourier refinement at 1.8 A&lt;/TITLE&gt;&lt;SECONDARY_TITLE&gt;J Mol Biol&lt;/SECONDARY_TITLE&gt;&lt;VOLUME&gt;121&lt;/VOLUME&gt;&lt;NUMBER&gt;3&lt;/NUMBER&gt;&lt;PAGES&gt;339-56&lt;/PAGES&gt;&lt;DATE&gt;May 25&lt;/DATE&gt;&lt;ACCESSION_NUMBER&gt;671542&lt;/ACCESSION_NUMBER&gt;&lt;LABEL&gt;Transthyretin 1/ TTR allg&lt;/LABEL&gt;&lt;KEYWORDS&gt;&lt;KEYWORD&gt;Amino Acid Sequence&lt;/KEYWORD&gt;&lt;KEYWORD&gt;Hydrogen Bonding&lt;/KEYWORD&gt;&lt;KEYWORD&gt;Macromolecular Substances&lt;/KEYWORD&gt;&lt;KEYWORD&gt;Models, Molecular&lt;/KEYWORD&gt;&lt;KEYWORD&gt;*Prealbumin&lt;/KEYWORD&gt;&lt;KEYWORD&gt;Protein Conformation&lt;/KEYWORD&gt;&lt;KEYWORD&gt;*Serum Albumin&lt;/KEYWORD&gt;&lt;KEYWORD&gt;X-Ray Diffraction&lt;/KEYWORD&gt;&lt;/KEYWORDS&gt;&lt;/MDL&gt;&lt;/Cite&gt;&lt;Cite&gt;&lt;Author&gt;Hamilton&lt;/Author&gt;&lt;Year&gt;2001&lt;/Year&gt;&lt;RecNum&gt;633&lt;/RecNum&gt;&lt;MDL&gt;&lt;REFERENCE_TYPE&gt;0&lt;/REFERENCE_TYPE&gt;&lt;REFNUM&gt;633&lt;/REFNUM&gt;&lt;AUTHORS&gt;&lt;AUTHOR&gt;Hamilton, J. A.&lt;/AUTHOR&gt;&lt;AUTHOR&gt;Benson, M. D.&lt;/AUTHOR&gt;&lt;/AUTHORS&gt;&lt;YEAR&gt;2001&lt;/YEAR&gt;&lt;TITLE&gt;Transthyretin: a review from a structural perspective&lt;/TITLE&gt;&lt;SECONDARY_TITLE&gt;Cell Mol Life Sci&lt;/SECONDARY_TITLE&gt;&lt;VOLUME&gt;58&lt;/VOLUME&gt;&lt;NUMBER&gt;10&lt;/NUMBER&gt;&lt;PAGES&gt;1491-521&lt;/PAGES&gt;&lt;DATE&gt;Sep&lt;/DATE&gt;&lt;ACCESSION_NUMBER&gt;11693529&lt;/ACCESSION_NUMBER&gt;&lt;LABEL&gt;Transthyretin 1/ TTR allg&lt;/LABEL&gt;&lt;KEYWORDS&gt;&lt;KEYWORD&gt;Animals&lt;/KEYWORD&gt;&lt;KEYWORD&gt;Biological Transport&lt;/KEYWORD&gt;&lt;KEYWORD&gt;Crystallography, X-Ray&lt;/KEYWORD&gt;&lt;KEYWORD&gt;Humans&lt;/KEYWORD&gt;&lt;KEYWORD&gt;Ligands&lt;/KEYWORD&gt;&lt;KEYWORD&gt;Mice&lt;/KEYWORD&gt;&lt;KEYWORD&gt;Mice, Transgenic&lt;/KEYWORD&gt;&lt;KEYWORD&gt;Models, Molecular&lt;/KEYWORD&gt;&lt;KEYWORD&gt;Prealbumin/*chemistry/*genetics/metabolism/*physiology&lt;/KEYWORD&gt;&lt;KEYWORD&gt;Protein Binding&lt;/KEYWORD&gt;&lt;KEYWORD&gt;Protein Conformation&lt;/KEYWORD&gt;&lt;KEYWORD&gt;Recombinant Proteins/chemistry/metabolism&lt;/KEYWORD&gt;&lt;KEYWORD&gt;Thyroxine/metabolism&lt;/KEYWORD&gt;&lt;KEYWORD&gt;Variation (Genetics)&lt;/KEYWORD&gt;&lt;/KEYWORDS&gt;&lt;AUTHOR_ADDRESS&gt;Department of Biochemistry and Molecular Biology, Indiana University School of Medicine, Indianapolis, USA. jsteinra@iupui.edu&lt;/AUTHOR_ADDRESS&gt;&lt;/MDL&gt;&lt;/Cite&gt;&lt;/EndNote&gt;</w:instrTex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85870" w:rsidRPr="00DD6CCE">
        <w:rPr>
          <w:rFonts w:ascii="Times New Roman" w:hAnsi="Times New Roman" w:cs="Times New Roman"/>
          <w:sz w:val="20"/>
          <w:szCs w:val="20"/>
          <w:lang w:val="en-GB"/>
        </w:rPr>
        <w:t>[1, 2]</w: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. For molecular modelling either one or both monomers of the thyroid hormone binding cavity AA’ were </w:t>
      </w:r>
      <w:proofErr w:type="spellStart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>posttranslaitonally</w:t>
      </w:r>
      <w:proofErr w:type="spellEnd"/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modified at the Cys</w:t>
      </w:r>
      <w:r w:rsidR="00C02C7C" w:rsidRPr="00DD6CCE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0</w:t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 xml:space="preserve"> residue. In contrast, the monomers of the thyroid binding cavity BB’ always remained unmodified. The length of the original and split channels was calculated using Mole 2.13.9.6 software </w: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Sehnal&lt;/Author&gt;&lt;Year&gt;2013&lt;/Year&gt;&lt;RecNum&gt;2182&lt;/RecNum&gt;&lt;MDL&gt;&lt;REFERENCE_TYPE&gt;0&lt;/REFERENCE_TYPE&gt;&lt;REFNUM&gt;2182&lt;/REFNUM&gt;&lt;AUTHORS&gt;&lt;AUTHOR&gt;Sehnal, D.&lt;/AUTHOR&gt;&lt;AUTHOR&gt;Svobodova Varekova, R.&lt;/AUTHOR&gt;&lt;AUTHOR&gt;Berka, K.&lt;/AUTHOR&gt;&lt;AUTHOR&gt;Pravda, L.&lt;/AUTHOR&gt;&lt;AUTHOR&gt;Navratilova, V.&lt;/AUTHOR&gt;&lt;AUTHOR&gt;Banas, P.&lt;/AUTHOR&gt;&lt;AUTHOR&gt;Ionescu, C. M.&lt;/AUTHOR&gt;&lt;AUTHOR&gt;Otyepka, M.&lt;/AUTHOR&gt;&lt;AUTHOR&gt;Koca, J.&lt;/AUTHOR&gt;&lt;/AUTHORS&gt;&lt;YEAR&gt;2013&lt;/YEAR&gt;&lt;TITLE&gt;MOLE 2.0: advanced approach for analysis of biomacromolecular channels&lt;/TITLE&gt;&lt;SECONDARY_TITLE&gt;J Cheminform&lt;/SECONDARY_TITLE&gt;&lt;VOLUME&gt;5&lt;/VOLUME&gt;&lt;NUMBER&gt;1&lt;/NUMBER&gt;&lt;PAGES&gt;39&lt;/PAGES&gt;&lt;ACCESSION_NUMBER&gt;23953065&lt;/ACCESSION_NUMBER&gt;&lt;AUTHOR_ADDRESS&gt;National Centre for Biomolecular Research, Faculty of Science and CEITEC-Central European Institute of Technology, Masaryk University Brno, Kamenice 5, 625 00 Brno-Bohunice, Czech Republic. michal.otyepka@upol.cz.&lt;/AUTHOR_ADDRESS&gt;&lt;/MDL&gt;&lt;/Cite&gt;&lt;/EndNote&gt;</w:instrTex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B85870" w:rsidRPr="00DD6CCE">
        <w:rPr>
          <w:rFonts w:ascii="Times New Roman" w:hAnsi="Times New Roman" w:cs="Times New Roman"/>
          <w:sz w:val="20"/>
          <w:szCs w:val="20"/>
          <w:lang w:val="en-GB"/>
        </w:rPr>
        <w:t>[3]</w:t>
      </w:r>
      <w:r w:rsidR="00D7220F" w:rsidRPr="00DD6CCE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C02C7C" w:rsidRPr="00DD6CC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C02C7C" w:rsidRDefault="00C02C7C" w:rsidP="00C02C7C">
      <w:pPr>
        <w:spacing w:after="0" w:line="480" w:lineRule="auto"/>
        <w:ind w:left="2832" w:hanging="2832"/>
        <w:rPr>
          <w:rFonts w:ascii="Arial" w:hAnsi="Arial" w:cs="Arial"/>
          <w:sz w:val="24"/>
          <w:szCs w:val="24"/>
          <w:lang w:val="en-GB"/>
        </w:rPr>
      </w:pPr>
    </w:p>
    <w:p w:rsidR="00B85870" w:rsidRDefault="00B85870" w:rsidP="00C02C7C">
      <w:pPr>
        <w:spacing w:after="0" w:line="480" w:lineRule="auto"/>
        <w:ind w:left="2832" w:hanging="2832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References</w:t>
      </w:r>
    </w:p>
    <w:p w:rsidR="00DD6CCE" w:rsidRPr="00DD6CCE" w:rsidRDefault="00D7220F" w:rsidP="00DD6CCE">
      <w:pPr>
        <w:spacing w:after="0" w:line="240" w:lineRule="auto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fldChar w:fldCharType="begin"/>
      </w:r>
      <w:r w:rsidR="00B85870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>
        <w:rPr>
          <w:rFonts w:ascii="Arial" w:hAnsi="Arial" w:cs="Arial"/>
          <w:sz w:val="24"/>
          <w:szCs w:val="24"/>
          <w:lang w:val="en-GB"/>
        </w:rPr>
        <w:fldChar w:fldCharType="separate"/>
      </w:r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D6CCE"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Blake CC, </w:t>
      </w:r>
      <w:proofErr w:type="spellStart"/>
      <w:r w:rsidR="00DD6CCE" w:rsidRPr="00DD6CCE">
        <w:rPr>
          <w:rFonts w:ascii="Times New Roman" w:hAnsi="Times New Roman" w:cs="Times New Roman"/>
          <w:b/>
          <w:sz w:val="24"/>
          <w:szCs w:val="24"/>
          <w:lang w:val="en-GB"/>
        </w:rPr>
        <w:t>Geisow</w:t>
      </w:r>
      <w:proofErr w:type="spellEnd"/>
      <w:r w:rsidR="00DD6CCE"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J, </w:t>
      </w:r>
      <w:proofErr w:type="spellStart"/>
      <w:r w:rsidR="00DD6CCE" w:rsidRPr="00DD6CCE">
        <w:rPr>
          <w:rFonts w:ascii="Times New Roman" w:hAnsi="Times New Roman" w:cs="Times New Roman"/>
          <w:b/>
          <w:sz w:val="24"/>
          <w:szCs w:val="24"/>
          <w:lang w:val="en-GB"/>
        </w:rPr>
        <w:t>Oatley</w:t>
      </w:r>
      <w:proofErr w:type="spellEnd"/>
      <w:r w:rsidR="00DD6CCE"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J</w:t>
      </w:r>
      <w:r w:rsidR="00DD6CCE" w:rsidRPr="00DD6CCE">
        <w:rPr>
          <w:rFonts w:ascii="Times New Roman" w:hAnsi="Times New Roman" w:cs="Times New Roman"/>
          <w:b/>
          <w:i/>
          <w:sz w:val="24"/>
          <w:szCs w:val="24"/>
          <w:lang w:val="en-GB"/>
        </w:rPr>
        <w:t>, et al.</w:t>
      </w:r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Structure of </w:t>
      </w:r>
      <w:proofErr w:type="spellStart"/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>prealbumin</w:t>
      </w:r>
      <w:proofErr w:type="spellEnd"/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: secondary, tertiary and quaternary interactions determined by Fourier refinement at 1.8 A. </w:t>
      </w:r>
      <w:r w:rsidR="00DD6CCE" w:rsidRPr="00DD6CCE">
        <w:rPr>
          <w:rFonts w:ascii="Times New Roman" w:hAnsi="Times New Roman" w:cs="Times New Roman"/>
          <w:i/>
          <w:sz w:val="24"/>
          <w:szCs w:val="24"/>
          <w:lang w:val="en-GB"/>
        </w:rPr>
        <w:t>J Mol Biol.</w:t>
      </w:r>
      <w:r w:rsidR="00DD6CCE"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1978; 121: 339-56.</w:t>
      </w:r>
    </w:p>
    <w:p w:rsidR="00DD6CCE" w:rsidRPr="00DD6CCE" w:rsidRDefault="00DD6CCE" w:rsidP="00DD6CCE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DD6CCE" w:rsidRPr="00DD6CCE" w:rsidRDefault="00DD6CCE" w:rsidP="00DD6CCE">
      <w:pPr>
        <w:spacing w:after="0" w:line="240" w:lineRule="auto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D6CC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D6CCE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Hamilton </w:t>
      </w:r>
      <w:proofErr w:type="spell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JA</w:t>
      </w:r>
      <w:proofErr w:type="gram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,Benson</w:t>
      </w:r>
      <w:proofErr w:type="spellEnd"/>
      <w:proofErr w:type="gramEnd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D.</w:t>
      </w:r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6CCE">
        <w:rPr>
          <w:rFonts w:ascii="Times New Roman" w:hAnsi="Times New Roman" w:cs="Times New Roman"/>
          <w:sz w:val="24"/>
          <w:szCs w:val="24"/>
          <w:lang w:val="en-GB"/>
        </w:rPr>
        <w:t>Transthyretin</w:t>
      </w:r>
      <w:proofErr w:type="spell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: a review from a structural perspective. </w:t>
      </w:r>
      <w:proofErr w:type="gramStart"/>
      <w:r w:rsidRPr="00DD6CCE">
        <w:rPr>
          <w:rFonts w:ascii="Times New Roman" w:hAnsi="Times New Roman" w:cs="Times New Roman"/>
          <w:i/>
          <w:sz w:val="24"/>
          <w:szCs w:val="24"/>
          <w:lang w:val="en-GB"/>
        </w:rPr>
        <w:t>Cell Mol Life Sci.</w:t>
      </w:r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2001; 58: 1491-521.</w:t>
      </w:r>
      <w:proofErr w:type="gramEnd"/>
    </w:p>
    <w:p w:rsidR="00DD6CCE" w:rsidRPr="00DD6CCE" w:rsidRDefault="00DD6CCE" w:rsidP="00DD6CCE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DD6CCE" w:rsidRPr="00DD6CCE" w:rsidRDefault="00DD6CCE" w:rsidP="00DD6CCE">
      <w:pPr>
        <w:spacing w:after="0" w:line="240" w:lineRule="auto"/>
        <w:ind w:left="720" w:hanging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D6CCE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D6CCE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Sehnal</w:t>
      </w:r>
      <w:proofErr w:type="spellEnd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, </w:t>
      </w:r>
      <w:proofErr w:type="spell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Svobodova</w:t>
      </w:r>
      <w:proofErr w:type="spellEnd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Varekova</w:t>
      </w:r>
      <w:proofErr w:type="spellEnd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, </w:t>
      </w:r>
      <w:proofErr w:type="spellStart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>Berka</w:t>
      </w:r>
      <w:proofErr w:type="spellEnd"/>
      <w:r w:rsidRPr="00DD6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</w:t>
      </w:r>
      <w:r w:rsidRPr="00DD6CCE">
        <w:rPr>
          <w:rFonts w:ascii="Times New Roman" w:hAnsi="Times New Roman" w:cs="Times New Roman"/>
          <w:b/>
          <w:i/>
          <w:sz w:val="24"/>
          <w:szCs w:val="24"/>
          <w:lang w:val="en-GB"/>
        </w:rPr>
        <w:t>, et al.</w:t>
      </w:r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MOLE 2.0: advanced approach for analysis of </w:t>
      </w:r>
      <w:proofErr w:type="spellStart"/>
      <w:r w:rsidRPr="00DD6CCE">
        <w:rPr>
          <w:rFonts w:ascii="Times New Roman" w:hAnsi="Times New Roman" w:cs="Times New Roman"/>
          <w:sz w:val="24"/>
          <w:szCs w:val="24"/>
          <w:lang w:val="en-GB"/>
        </w:rPr>
        <w:t>biomacromolecular</w:t>
      </w:r>
      <w:proofErr w:type="spell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channels. </w:t>
      </w:r>
      <w:proofErr w:type="gramStart"/>
      <w:r w:rsidRPr="00DD6CCE">
        <w:rPr>
          <w:rFonts w:ascii="Times New Roman" w:hAnsi="Times New Roman" w:cs="Times New Roman"/>
          <w:i/>
          <w:sz w:val="24"/>
          <w:szCs w:val="24"/>
          <w:lang w:val="en-GB"/>
        </w:rPr>
        <w:t xml:space="preserve">J </w:t>
      </w:r>
      <w:proofErr w:type="spellStart"/>
      <w:r w:rsidRPr="00DD6CCE">
        <w:rPr>
          <w:rFonts w:ascii="Times New Roman" w:hAnsi="Times New Roman" w:cs="Times New Roman"/>
          <w:i/>
          <w:sz w:val="24"/>
          <w:szCs w:val="24"/>
          <w:lang w:val="en-GB"/>
        </w:rPr>
        <w:t>Cheminform</w:t>
      </w:r>
      <w:proofErr w:type="spellEnd"/>
      <w:r w:rsidRPr="00DD6CCE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proofErr w:type="gramEnd"/>
      <w:r w:rsidRPr="00DD6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D6CCE">
        <w:rPr>
          <w:rFonts w:ascii="Times New Roman" w:hAnsi="Times New Roman" w:cs="Times New Roman"/>
          <w:sz w:val="24"/>
          <w:szCs w:val="24"/>
          <w:lang w:val="en-GB"/>
        </w:rPr>
        <w:t>2013; 5: 39.</w:t>
      </w:r>
      <w:proofErr w:type="gramEnd"/>
    </w:p>
    <w:p w:rsidR="00B85870" w:rsidRPr="00C02C7C" w:rsidRDefault="00D7220F" w:rsidP="00DD6CCE">
      <w:pPr>
        <w:spacing w:after="0" w:line="240" w:lineRule="auto"/>
        <w:ind w:left="720" w:hanging="72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fldChar w:fldCharType="end"/>
      </w:r>
    </w:p>
    <w:sectPr w:rsidR="00B85870" w:rsidRPr="00C02C7C" w:rsidSect="000A7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ell Mo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motion.enl&lt;/item&gt;&lt;/Libraries&gt;&lt;/ENLibraries&gt;"/>
  </w:docVars>
  <w:rsids>
    <w:rsidRoot w:val="00C02C7C"/>
    <w:rsid w:val="00026C16"/>
    <w:rsid w:val="00043984"/>
    <w:rsid w:val="000651CA"/>
    <w:rsid w:val="000A7EFE"/>
    <w:rsid w:val="00133492"/>
    <w:rsid w:val="00156A65"/>
    <w:rsid w:val="001F28B6"/>
    <w:rsid w:val="001F4B5C"/>
    <w:rsid w:val="002B405A"/>
    <w:rsid w:val="002E5BB9"/>
    <w:rsid w:val="00306858"/>
    <w:rsid w:val="00344414"/>
    <w:rsid w:val="003A2B41"/>
    <w:rsid w:val="00414DA6"/>
    <w:rsid w:val="004B3C81"/>
    <w:rsid w:val="004F4574"/>
    <w:rsid w:val="00517598"/>
    <w:rsid w:val="005934A1"/>
    <w:rsid w:val="005C2D5B"/>
    <w:rsid w:val="0069203D"/>
    <w:rsid w:val="007868C7"/>
    <w:rsid w:val="007A19DD"/>
    <w:rsid w:val="007A74E4"/>
    <w:rsid w:val="007E3A55"/>
    <w:rsid w:val="008D3D09"/>
    <w:rsid w:val="008D50CA"/>
    <w:rsid w:val="008E7874"/>
    <w:rsid w:val="008F365E"/>
    <w:rsid w:val="009925B5"/>
    <w:rsid w:val="009C5A1E"/>
    <w:rsid w:val="00A247F1"/>
    <w:rsid w:val="00B13B21"/>
    <w:rsid w:val="00B85870"/>
    <w:rsid w:val="00BB28CD"/>
    <w:rsid w:val="00BE1A46"/>
    <w:rsid w:val="00C02C7C"/>
    <w:rsid w:val="00C05356"/>
    <w:rsid w:val="00CC51F5"/>
    <w:rsid w:val="00D7220F"/>
    <w:rsid w:val="00D90B65"/>
    <w:rsid w:val="00DC0280"/>
    <w:rsid w:val="00DD6CCE"/>
    <w:rsid w:val="00DE06D0"/>
    <w:rsid w:val="00F2178B"/>
    <w:rsid w:val="00F71F89"/>
    <w:rsid w:val="00FD33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492"/>
    <w:pPr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A19DD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51CA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19DD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19DD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19DD"/>
    <w:rPr>
      <w:rFonts w:eastAsiaTheme="majorEastAsia" w:cstheme="majorBidi"/>
      <w:b/>
      <w:bCs/>
      <w:color w:val="4F81BD" w:themeColor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51CA"/>
    <w:rPr>
      <w:rFonts w:eastAsiaTheme="majorEastAsia" w:cstheme="majorBidi"/>
      <w:b/>
      <w:bCs/>
      <w:color w:val="4F81BD" w:themeColor="accent1"/>
      <w:sz w:val="24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156A6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56A65"/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styleId="Beschriftung">
    <w:name w:val="caption"/>
    <w:basedOn w:val="Standard"/>
    <w:next w:val="Standard"/>
    <w:uiPriority w:val="35"/>
    <w:unhideWhenUsed/>
    <w:qFormat/>
    <w:rsid w:val="004F4574"/>
    <w:pPr>
      <w:spacing w:line="240" w:lineRule="auto"/>
    </w:pPr>
    <w:rPr>
      <w:b/>
      <w:bCs/>
      <w:color w:val="4F81BD" w:themeColor="accent1"/>
      <w:szCs w:val="18"/>
    </w:rPr>
  </w:style>
  <w:style w:type="table" w:styleId="Tabellengitternetz">
    <w:name w:val="Table Grid"/>
    <w:basedOn w:val="NormaleTabelle"/>
    <w:uiPriority w:val="59"/>
    <w:rsid w:val="00C02C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0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</cp:lastModifiedBy>
  <cp:revision>2</cp:revision>
  <dcterms:created xsi:type="dcterms:W3CDTF">2014-06-13T13:47:00Z</dcterms:created>
  <dcterms:modified xsi:type="dcterms:W3CDTF">2014-06-13T13:47:00Z</dcterms:modified>
</cp:coreProperties>
</file>